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46678" w14:textId="77777777" w:rsidR="008A2F6A" w:rsidRDefault="008A2F6A" w:rsidP="008A2F6A">
      <w:r>
        <w:t>use strict;</w:t>
      </w:r>
    </w:p>
    <w:p w14:paraId="676BF663" w14:textId="77777777" w:rsidR="008A2F6A" w:rsidRDefault="008A2F6A" w:rsidP="008A2F6A"/>
    <w:p w14:paraId="33D82A47" w14:textId="77777777" w:rsidR="008A2F6A" w:rsidRDefault="008A2F6A" w:rsidP="008A2F6A">
      <w:r>
        <w:t>open(N2O, "NLP.blast") or die "cannot open gene.family.vs.genome.blast due to $!.\n";</w:t>
      </w:r>
    </w:p>
    <w:p w14:paraId="06DAB85E" w14:textId="77777777" w:rsidR="008A2F6A" w:rsidRDefault="008A2F6A" w:rsidP="008A2F6A">
      <w:r>
        <w:t>open(O2N, "Millet.blast") or die "cannot open genome.vs.gene.family.blast due to $!.\n";</w:t>
      </w:r>
    </w:p>
    <w:p w14:paraId="0FDFA812" w14:textId="77777777" w:rsidR="008A2F6A" w:rsidRDefault="008A2F6A" w:rsidP="008A2F6A"/>
    <w:p w14:paraId="123F7DAE" w14:textId="77777777" w:rsidR="008A2F6A" w:rsidRDefault="008A2F6A" w:rsidP="008A2F6A">
      <w:r>
        <w:t>my %new2old;</w:t>
      </w:r>
    </w:p>
    <w:p w14:paraId="28C52619" w14:textId="77777777" w:rsidR="008A2F6A" w:rsidRDefault="008A2F6A" w:rsidP="008A2F6A">
      <w:r>
        <w:t>my %old2new;</w:t>
      </w:r>
    </w:p>
    <w:p w14:paraId="2E53552A" w14:textId="77777777" w:rsidR="008A2F6A" w:rsidRDefault="008A2F6A" w:rsidP="008A2F6A"/>
    <w:p w14:paraId="4DF6FC0E" w14:textId="77777777" w:rsidR="008A2F6A" w:rsidRDefault="008A2F6A" w:rsidP="008A2F6A">
      <w:r>
        <w:t>while(&lt;N2O&gt;)</w:t>
      </w:r>
    </w:p>
    <w:p w14:paraId="17309016" w14:textId="77777777" w:rsidR="008A2F6A" w:rsidRDefault="008A2F6A" w:rsidP="008A2F6A">
      <w:r>
        <w:t>{</w:t>
      </w:r>
    </w:p>
    <w:p w14:paraId="3D145E28" w14:textId="77777777" w:rsidR="008A2F6A" w:rsidRDefault="008A2F6A" w:rsidP="008A2F6A">
      <w:r>
        <w:t xml:space="preserve">  my @a = split(/\t/, $_);</w:t>
      </w:r>
    </w:p>
    <w:p w14:paraId="516CE6EB" w14:textId="77777777" w:rsidR="008A2F6A" w:rsidRDefault="008A2F6A" w:rsidP="008A2F6A">
      <w:r>
        <w:t xml:space="preserve">  if($new2old{$a[0]} !~ /^\w/)</w:t>
      </w:r>
    </w:p>
    <w:p w14:paraId="59E39CA9" w14:textId="77777777" w:rsidR="008A2F6A" w:rsidRDefault="008A2F6A" w:rsidP="008A2F6A">
      <w:r>
        <w:t xml:space="preserve">  {$new2old{$a[0]} = $a[1];}</w:t>
      </w:r>
    </w:p>
    <w:p w14:paraId="0BFDF0B1" w14:textId="77777777" w:rsidR="008A2F6A" w:rsidRDefault="008A2F6A" w:rsidP="008A2F6A">
      <w:r>
        <w:t xml:space="preserve">  next;</w:t>
      </w:r>
    </w:p>
    <w:p w14:paraId="28075BFE" w14:textId="77777777" w:rsidR="008A2F6A" w:rsidRDefault="008A2F6A" w:rsidP="008A2F6A">
      <w:r>
        <w:t>}</w:t>
      </w:r>
    </w:p>
    <w:p w14:paraId="3D60E0C3" w14:textId="77777777" w:rsidR="008A2F6A" w:rsidRDefault="008A2F6A" w:rsidP="008A2F6A"/>
    <w:p w14:paraId="489B693D" w14:textId="77777777" w:rsidR="008A2F6A" w:rsidRDefault="008A2F6A" w:rsidP="008A2F6A">
      <w:r>
        <w:t>while(&lt;O2N&gt;)</w:t>
      </w:r>
    </w:p>
    <w:p w14:paraId="0D211F2E" w14:textId="77777777" w:rsidR="008A2F6A" w:rsidRDefault="008A2F6A" w:rsidP="008A2F6A">
      <w:r>
        <w:t>{</w:t>
      </w:r>
    </w:p>
    <w:p w14:paraId="4AB5EF44" w14:textId="77777777" w:rsidR="008A2F6A" w:rsidRDefault="008A2F6A" w:rsidP="008A2F6A">
      <w:r>
        <w:t xml:space="preserve">  my @a = split(/\t/, $_);</w:t>
      </w:r>
    </w:p>
    <w:p w14:paraId="40A8EF73" w14:textId="77777777" w:rsidR="008A2F6A" w:rsidRDefault="008A2F6A" w:rsidP="008A2F6A">
      <w:r>
        <w:t xml:space="preserve">  if($old2new{$a[0]} !~/^\w/)</w:t>
      </w:r>
    </w:p>
    <w:p w14:paraId="2BF6F043" w14:textId="77777777" w:rsidR="008A2F6A" w:rsidRDefault="008A2F6A" w:rsidP="008A2F6A">
      <w:r>
        <w:t xml:space="preserve">  {$old2new{$a[0]} = $a[1];}</w:t>
      </w:r>
    </w:p>
    <w:p w14:paraId="3B6BF9E1" w14:textId="77777777" w:rsidR="008A2F6A" w:rsidRDefault="008A2F6A" w:rsidP="008A2F6A">
      <w:r>
        <w:t xml:space="preserve">  next;</w:t>
      </w:r>
    </w:p>
    <w:p w14:paraId="385E07C7" w14:textId="77777777" w:rsidR="008A2F6A" w:rsidRDefault="008A2F6A" w:rsidP="008A2F6A">
      <w:r>
        <w:t>}</w:t>
      </w:r>
    </w:p>
    <w:p w14:paraId="0A5D2B5F" w14:textId="77777777" w:rsidR="008A2F6A" w:rsidRDefault="008A2F6A" w:rsidP="008A2F6A"/>
    <w:p w14:paraId="33559954" w14:textId="77777777" w:rsidR="008A2F6A" w:rsidRDefault="008A2F6A" w:rsidP="008A2F6A">
      <w:r>
        <w:t>foreach my $old(keys(%old2new))</w:t>
      </w:r>
    </w:p>
    <w:p w14:paraId="75E7FFBB" w14:textId="77777777" w:rsidR="008A2F6A" w:rsidRDefault="008A2F6A" w:rsidP="008A2F6A">
      <w:r>
        <w:t>{</w:t>
      </w:r>
    </w:p>
    <w:p w14:paraId="604AAF6E" w14:textId="77777777" w:rsidR="008A2F6A" w:rsidRDefault="008A2F6A" w:rsidP="008A2F6A">
      <w:r>
        <w:t xml:space="preserve">  if($old eq $new2old{$old2new{$old}})</w:t>
      </w:r>
    </w:p>
    <w:p w14:paraId="2C38EA9A" w14:textId="77777777" w:rsidR="008A2F6A" w:rsidRDefault="008A2F6A" w:rsidP="008A2F6A">
      <w:r>
        <w:t xml:space="preserve">  {</w:t>
      </w:r>
    </w:p>
    <w:p w14:paraId="1E8CCF0B" w14:textId="77777777" w:rsidR="008A2F6A" w:rsidRDefault="008A2F6A" w:rsidP="008A2F6A">
      <w:r>
        <w:t xml:space="preserve">     print $old."\t".$old2new{$old}."\n";</w:t>
      </w:r>
    </w:p>
    <w:p w14:paraId="1AEF9C36" w14:textId="77777777" w:rsidR="008A2F6A" w:rsidRDefault="008A2F6A" w:rsidP="008A2F6A">
      <w:r>
        <w:t xml:space="preserve">  }</w:t>
      </w:r>
    </w:p>
    <w:p w14:paraId="75487478" w14:textId="77777777" w:rsidR="008A2F6A" w:rsidRDefault="008A2F6A" w:rsidP="008A2F6A">
      <w:r>
        <w:t>}</w:t>
      </w:r>
    </w:p>
    <w:p w14:paraId="77A909EA" w14:textId="77777777" w:rsidR="008A2F6A" w:rsidRDefault="008A2F6A" w:rsidP="008A2F6A"/>
    <w:p w14:paraId="79227F95" w14:textId="77777777" w:rsidR="00F93F6C" w:rsidRDefault="00F93F6C"/>
    <w:sectPr w:rsidR="00F93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08A1"/>
    <w:rsid w:val="004A3454"/>
    <w:rsid w:val="00581E17"/>
    <w:rsid w:val="00706218"/>
    <w:rsid w:val="008408A1"/>
    <w:rsid w:val="008A2F6A"/>
    <w:rsid w:val="00F9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43397-96F4-4E95-A94C-EF4C99F7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龙 陈</dc:creator>
  <cp:keywords/>
  <dc:description/>
  <cp:lastModifiedBy>辉龙 陈</cp:lastModifiedBy>
  <cp:revision>2</cp:revision>
  <dcterms:created xsi:type="dcterms:W3CDTF">2024-05-01T15:41:00Z</dcterms:created>
  <dcterms:modified xsi:type="dcterms:W3CDTF">2024-05-01T15:41:00Z</dcterms:modified>
</cp:coreProperties>
</file>